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1F2FD" w14:textId="1CE63558" w:rsidR="003422F6" w:rsidRPr="00FB04A8" w:rsidRDefault="00FB04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993E6E" w:rsidRPr="00FB04A8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 xml:space="preserve"> </w:t>
      </w:r>
      <w:r w:rsidRPr="00FB04A8">
        <w:rPr>
          <w:rFonts w:ascii="Times New Roman" w:hAnsi="Times New Roman" w:cs="Times New Roman"/>
        </w:rPr>
        <w:t>Genomic alterations identified by next generation sequencing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709"/>
        <w:gridCol w:w="1984"/>
        <w:gridCol w:w="1843"/>
        <w:gridCol w:w="1701"/>
      </w:tblGrid>
      <w:tr w:rsidR="00806F30" w:rsidRPr="00FB04A8" w14:paraId="535AB034" w14:textId="77777777" w:rsidTr="00EE31A7">
        <w:tc>
          <w:tcPr>
            <w:tcW w:w="921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43038" w14:textId="52298FE3" w:rsidR="00806F30" w:rsidRPr="00FB04A8" w:rsidRDefault="00FB04A8" w:rsidP="00806F3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ingle 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ucleotide 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lymorphisms</w:t>
            </w:r>
          </w:p>
        </w:tc>
      </w:tr>
      <w:tr w:rsidR="00806F30" w:rsidRPr="00FB04A8" w14:paraId="5C5776BA" w14:textId="77777777" w:rsidTr="00FB04A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8F552" w14:textId="52677B79" w:rsidR="00806F30" w:rsidRPr="00FB04A8" w:rsidRDefault="00806F30" w:rsidP="00F259AA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82CCC" w14:textId="66F8B62F" w:rsidR="00806F30" w:rsidRPr="00FB04A8" w:rsidRDefault="00806F30" w:rsidP="00F259AA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Tran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5810" w14:textId="6E72121F" w:rsidR="00806F30" w:rsidRPr="00FB04A8" w:rsidRDefault="00806F30" w:rsidP="00F259AA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Ex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425D" w14:textId="292E226E" w:rsidR="00806F30" w:rsidRPr="00FB04A8" w:rsidRDefault="00806F30" w:rsidP="00F259AA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CDS mut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4E0D9" w14:textId="69EB907A" w:rsidR="00806F30" w:rsidRPr="00FB04A8" w:rsidRDefault="00806F30" w:rsidP="00F259AA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Amino acid alt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2B06F" w14:textId="0D129335" w:rsidR="00806F30" w:rsidRPr="00FB04A8" w:rsidRDefault="00806F30" w:rsidP="00F259AA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Mutation abundance</w:t>
            </w:r>
          </w:p>
        </w:tc>
      </w:tr>
      <w:tr w:rsidR="00806F30" w:rsidRPr="00FB04A8" w14:paraId="34C5D501" w14:textId="77777777" w:rsidTr="00FB04A8">
        <w:tc>
          <w:tcPr>
            <w:tcW w:w="1134" w:type="dxa"/>
            <w:tcBorders>
              <w:top w:val="single" w:sz="4" w:space="0" w:color="auto"/>
            </w:tcBorders>
          </w:tcPr>
          <w:p w14:paraId="5926AF41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D27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1E2DD3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1414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D0CFFE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C82309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329G&gt;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F4C925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G110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D508F8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12.38%</w:t>
            </w:r>
          </w:p>
        </w:tc>
      </w:tr>
      <w:tr w:rsidR="00806F30" w:rsidRPr="00FB04A8" w14:paraId="75A21F98" w14:textId="77777777" w:rsidTr="00FB04A8">
        <w:tc>
          <w:tcPr>
            <w:tcW w:w="1134" w:type="dxa"/>
          </w:tcPr>
          <w:p w14:paraId="24896912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EMSY</w:t>
            </w:r>
          </w:p>
        </w:tc>
        <w:tc>
          <w:tcPr>
            <w:tcW w:w="1843" w:type="dxa"/>
          </w:tcPr>
          <w:p w14:paraId="4690ABFC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20193</w:t>
            </w:r>
          </w:p>
        </w:tc>
        <w:tc>
          <w:tcPr>
            <w:tcW w:w="709" w:type="dxa"/>
          </w:tcPr>
          <w:p w14:paraId="3722B139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984" w:type="dxa"/>
          </w:tcPr>
          <w:p w14:paraId="48F5A6E8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3068A&gt;G</w:t>
            </w:r>
          </w:p>
        </w:tc>
        <w:tc>
          <w:tcPr>
            <w:tcW w:w="1843" w:type="dxa"/>
          </w:tcPr>
          <w:p w14:paraId="1310EBE6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H1023R</w:t>
            </w:r>
          </w:p>
        </w:tc>
        <w:tc>
          <w:tcPr>
            <w:tcW w:w="1701" w:type="dxa"/>
          </w:tcPr>
          <w:p w14:paraId="47BE968B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7.68%</w:t>
            </w:r>
          </w:p>
        </w:tc>
      </w:tr>
      <w:tr w:rsidR="00806F30" w:rsidRPr="00FB04A8" w14:paraId="71E84B9D" w14:textId="77777777" w:rsidTr="00FB04A8">
        <w:tc>
          <w:tcPr>
            <w:tcW w:w="1134" w:type="dxa"/>
          </w:tcPr>
          <w:p w14:paraId="67A306E6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EPPK1</w:t>
            </w:r>
          </w:p>
        </w:tc>
        <w:tc>
          <w:tcPr>
            <w:tcW w:w="1843" w:type="dxa"/>
          </w:tcPr>
          <w:p w14:paraId="744C88FB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31308</w:t>
            </w:r>
          </w:p>
        </w:tc>
        <w:tc>
          <w:tcPr>
            <w:tcW w:w="709" w:type="dxa"/>
          </w:tcPr>
          <w:p w14:paraId="373006CF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4" w:type="dxa"/>
          </w:tcPr>
          <w:p w14:paraId="48821654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5021G&gt;A</w:t>
            </w:r>
          </w:p>
        </w:tc>
        <w:tc>
          <w:tcPr>
            <w:tcW w:w="1843" w:type="dxa"/>
          </w:tcPr>
          <w:p w14:paraId="419F7A45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R1674Q</w:t>
            </w:r>
          </w:p>
        </w:tc>
        <w:tc>
          <w:tcPr>
            <w:tcW w:w="1701" w:type="dxa"/>
          </w:tcPr>
          <w:p w14:paraId="2B1C25F1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20.71%</w:t>
            </w:r>
          </w:p>
        </w:tc>
      </w:tr>
      <w:tr w:rsidR="00806F30" w:rsidRPr="00FB04A8" w14:paraId="4343DC3D" w14:textId="77777777" w:rsidTr="00FB04A8">
        <w:tc>
          <w:tcPr>
            <w:tcW w:w="1134" w:type="dxa"/>
          </w:tcPr>
          <w:p w14:paraId="77A9C7A8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ERRFI1</w:t>
            </w:r>
          </w:p>
        </w:tc>
        <w:tc>
          <w:tcPr>
            <w:tcW w:w="1843" w:type="dxa"/>
          </w:tcPr>
          <w:p w14:paraId="475D8186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18948</w:t>
            </w:r>
          </w:p>
        </w:tc>
        <w:tc>
          <w:tcPr>
            <w:tcW w:w="709" w:type="dxa"/>
          </w:tcPr>
          <w:p w14:paraId="693ED781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4" w:type="dxa"/>
          </w:tcPr>
          <w:p w14:paraId="2ADE6A4C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818C&gt;T</w:t>
            </w:r>
          </w:p>
        </w:tc>
        <w:tc>
          <w:tcPr>
            <w:tcW w:w="1843" w:type="dxa"/>
          </w:tcPr>
          <w:p w14:paraId="31A0B7CF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S273F</w:t>
            </w:r>
          </w:p>
        </w:tc>
        <w:tc>
          <w:tcPr>
            <w:tcW w:w="1701" w:type="dxa"/>
          </w:tcPr>
          <w:p w14:paraId="20219452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5.73%</w:t>
            </w:r>
          </w:p>
        </w:tc>
      </w:tr>
      <w:tr w:rsidR="00806F30" w:rsidRPr="00FB04A8" w14:paraId="15FFD769" w14:textId="77777777" w:rsidTr="00FB04A8">
        <w:tc>
          <w:tcPr>
            <w:tcW w:w="1134" w:type="dxa"/>
          </w:tcPr>
          <w:p w14:paraId="1D64F0D2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GATA4</w:t>
            </w:r>
          </w:p>
        </w:tc>
        <w:tc>
          <w:tcPr>
            <w:tcW w:w="1843" w:type="dxa"/>
          </w:tcPr>
          <w:p w14:paraId="447767E7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2052</w:t>
            </w:r>
          </w:p>
        </w:tc>
        <w:tc>
          <w:tcPr>
            <w:tcW w:w="709" w:type="dxa"/>
          </w:tcPr>
          <w:p w14:paraId="33D9EAED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984" w:type="dxa"/>
          </w:tcPr>
          <w:p w14:paraId="4A16500D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848G&gt;A</w:t>
            </w:r>
          </w:p>
        </w:tc>
        <w:tc>
          <w:tcPr>
            <w:tcW w:w="1843" w:type="dxa"/>
          </w:tcPr>
          <w:p w14:paraId="5509E747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R283H</w:t>
            </w:r>
          </w:p>
        </w:tc>
        <w:tc>
          <w:tcPr>
            <w:tcW w:w="1701" w:type="dxa"/>
          </w:tcPr>
          <w:p w14:paraId="5B2E304D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29.35%</w:t>
            </w:r>
          </w:p>
        </w:tc>
      </w:tr>
      <w:tr w:rsidR="00806F30" w:rsidRPr="00FB04A8" w14:paraId="03647068" w14:textId="77777777" w:rsidTr="00FB04A8">
        <w:tc>
          <w:tcPr>
            <w:tcW w:w="1134" w:type="dxa"/>
          </w:tcPr>
          <w:p w14:paraId="12F79E08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GNAQ</w:t>
            </w:r>
          </w:p>
        </w:tc>
        <w:tc>
          <w:tcPr>
            <w:tcW w:w="1843" w:type="dxa"/>
          </w:tcPr>
          <w:p w14:paraId="407645F0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2072</w:t>
            </w:r>
          </w:p>
        </w:tc>
        <w:tc>
          <w:tcPr>
            <w:tcW w:w="709" w:type="dxa"/>
          </w:tcPr>
          <w:p w14:paraId="1465E866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4" w:type="dxa"/>
          </w:tcPr>
          <w:p w14:paraId="24914D39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254C&gt;T</w:t>
            </w:r>
          </w:p>
        </w:tc>
        <w:tc>
          <w:tcPr>
            <w:tcW w:w="1843" w:type="dxa"/>
          </w:tcPr>
          <w:p w14:paraId="754C5813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T85M</w:t>
            </w:r>
          </w:p>
        </w:tc>
        <w:tc>
          <w:tcPr>
            <w:tcW w:w="1701" w:type="dxa"/>
          </w:tcPr>
          <w:p w14:paraId="653A29DA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4.32%</w:t>
            </w:r>
          </w:p>
        </w:tc>
      </w:tr>
      <w:tr w:rsidR="00806F30" w:rsidRPr="00FB04A8" w14:paraId="54A258E6" w14:textId="77777777" w:rsidTr="00FB04A8">
        <w:tc>
          <w:tcPr>
            <w:tcW w:w="1134" w:type="dxa"/>
          </w:tcPr>
          <w:p w14:paraId="3F3901F3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INSR</w:t>
            </w:r>
          </w:p>
        </w:tc>
        <w:tc>
          <w:tcPr>
            <w:tcW w:w="1843" w:type="dxa"/>
          </w:tcPr>
          <w:p w14:paraId="090C9BA6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0208</w:t>
            </w:r>
          </w:p>
        </w:tc>
        <w:tc>
          <w:tcPr>
            <w:tcW w:w="709" w:type="dxa"/>
          </w:tcPr>
          <w:p w14:paraId="43BBF703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984" w:type="dxa"/>
          </w:tcPr>
          <w:p w14:paraId="1D00016A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2753C&gt;T</w:t>
            </w:r>
          </w:p>
        </w:tc>
        <w:tc>
          <w:tcPr>
            <w:tcW w:w="1843" w:type="dxa"/>
          </w:tcPr>
          <w:p w14:paraId="2442F263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P918L</w:t>
            </w:r>
          </w:p>
        </w:tc>
        <w:tc>
          <w:tcPr>
            <w:tcW w:w="1701" w:type="dxa"/>
          </w:tcPr>
          <w:p w14:paraId="7F9A119B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21.16%</w:t>
            </w:r>
          </w:p>
        </w:tc>
      </w:tr>
      <w:tr w:rsidR="00806F30" w:rsidRPr="00FB04A8" w14:paraId="6E468C32" w14:textId="77777777" w:rsidTr="00FB04A8">
        <w:tc>
          <w:tcPr>
            <w:tcW w:w="1134" w:type="dxa"/>
          </w:tcPr>
          <w:p w14:paraId="7339577A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F1</w:t>
            </w:r>
          </w:p>
        </w:tc>
        <w:tc>
          <w:tcPr>
            <w:tcW w:w="1843" w:type="dxa"/>
          </w:tcPr>
          <w:p w14:paraId="79DDE10C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1042492</w:t>
            </w:r>
          </w:p>
        </w:tc>
        <w:tc>
          <w:tcPr>
            <w:tcW w:w="709" w:type="dxa"/>
          </w:tcPr>
          <w:p w14:paraId="500F81C5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1984" w:type="dxa"/>
          </w:tcPr>
          <w:p w14:paraId="7DF23881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7817A&gt;G</w:t>
            </w:r>
          </w:p>
        </w:tc>
        <w:tc>
          <w:tcPr>
            <w:tcW w:w="1843" w:type="dxa"/>
          </w:tcPr>
          <w:p w14:paraId="506EBA2D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D2606G</w:t>
            </w:r>
          </w:p>
        </w:tc>
        <w:tc>
          <w:tcPr>
            <w:tcW w:w="1701" w:type="dxa"/>
          </w:tcPr>
          <w:p w14:paraId="09571ED5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4.26%</w:t>
            </w:r>
          </w:p>
        </w:tc>
      </w:tr>
      <w:tr w:rsidR="00806F30" w:rsidRPr="00FB04A8" w14:paraId="51301257" w14:textId="77777777" w:rsidTr="00FB04A8">
        <w:tc>
          <w:tcPr>
            <w:tcW w:w="1134" w:type="dxa"/>
          </w:tcPr>
          <w:p w14:paraId="237D4A8F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TNFSF11</w:t>
            </w:r>
          </w:p>
        </w:tc>
        <w:tc>
          <w:tcPr>
            <w:tcW w:w="1843" w:type="dxa"/>
          </w:tcPr>
          <w:p w14:paraId="18A2151C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3701</w:t>
            </w:r>
          </w:p>
        </w:tc>
        <w:tc>
          <w:tcPr>
            <w:tcW w:w="709" w:type="dxa"/>
          </w:tcPr>
          <w:p w14:paraId="1D109FC0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984" w:type="dxa"/>
          </w:tcPr>
          <w:p w14:paraId="21CD54A8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943G&gt;A</w:t>
            </w:r>
          </w:p>
        </w:tc>
        <w:tc>
          <w:tcPr>
            <w:tcW w:w="1843" w:type="dxa"/>
          </w:tcPr>
          <w:p w14:paraId="5D356495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D315N</w:t>
            </w:r>
          </w:p>
        </w:tc>
        <w:tc>
          <w:tcPr>
            <w:tcW w:w="1701" w:type="dxa"/>
          </w:tcPr>
          <w:p w14:paraId="6538DAD5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4.29%</w:t>
            </w:r>
          </w:p>
        </w:tc>
      </w:tr>
      <w:tr w:rsidR="00806F30" w:rsidRPr="00FB04A8" w14:paraId="342F7066" w14:textId="77777777" w:rsidTr="00FB04A8">
        <w:tc>
          <w:tcPr>
            <w:tcW w:w="1134" w:type="dxa"/>
          </w:tcPr>
          <w:p w14:paraId="3C3C8233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TP53</w:t>
            </w:r>
          </w:p>
        </w:tc>
        <w:tc>
          <w:tcPr>
            <w:tcW w:w="1843" w:type="dxa"/>
          </w:tcPr>
          <w:p w14:paraId="785BBC42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0546</w:t>
            </w:r>
          </w:p>
        </w:tc>
        <w:tc>
          <w:tcPr>
            <w:tcW w:w="709" w:type="dxa"/>
          </w:tcPr>
          <w:p w14:paraId="72523918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984" w:type="dxa"/>
          </w:tcPr>
          <w:p w14:paraId="57653724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916C&gt;T</w:t>
            </w:r>
          </w:p>
        </w:tc>
        <w:tc>
          <w:tcPr>
            <w:tcW w:w="1843" w:type="dxa"/>
          </w:tcPr>
          <w:p w14:paraId="61014FCB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R306*</w:t>
            </w:r>
          </w:p>
        </w:tc>
        <w:tc>
          <w:tcPr>
            <w:tcW w:w="1701" w:type="dxa"/>
          </w:tcPr>
          <w:p w14:paraId="7D334D75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48.37%</w:t>
            </w:r>
          </w:p>
        </w:tc>
      </w:tr>
      <w:tr w:rsidR="00806F30" w:rsidRPr="00FB04A8" w14:paraId="5C75B408" w14:textId="77777777" w:rsidTr="00FB04A8">
        <w:tc>
          <w:tcPr>
            <w:tcW w:w="1134" w:type="dxa"/>
            <w:tcBorders>
              <w:bottom w:val="nil"/>
            </w:tcBorders>
          </w:tcPr>
          <w:p w14:paraId="1AF7CC4D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TP53</w:t>
            </w:r>
          </w:p>
        </w:tc>
        <w:tc>
          <w:tcPr>
            <w:tcW w:w="1843" w:type="dxa"/>
            <w:tcBorders>
              <w:bottom w:val="nil"/>
            </w:tcBorders>
          </w:tcPr>
          <w:p w14:paraId="2F65783F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0546</w:t>
            </w:r>
          </w:p>
        </w:tc>
        <w:tc>
          <w:tcPr>
            <w:tcW w:w="709" w:type="dxa"/>
            <w:tcBorders>
              <w:bottom w:val="nil"/>
            </w:tcBorders>
          </w:tcPr>
          <w:p w14:paraId="62C2CD4B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4" w:type="dxa"/>
            <w:tcBorders>
              <w:bottom w:val="nil"/>
            </w:tcBorders>
          </w:tcPr>
          <w:p w14:paraId="664AB03A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743G&gt;A</w:t>
            </w:r>
          </w:p>
        </w:tc>
        <w:tc>
          <w:tcPr>
            <w:tcW w:w="1843" w:type="dxa"/>
            <w:tcBorders>
              <w:bottom w:val="nil"/>
            </w:tcBorders>
          </w:tcPr>
          <w:p w14:paraId="5A57962F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R248Q</w:t>
            </w:r>
          </w:p>
        </w:tc>
        <w:tc>
          <w:tcPr>
            <w:tcW w:w="1701" w:type="dxa"/>
            <w:tcBorders>
              <w:bottom w:val="nil"/>
            </w:tcBorders>
          </w:tcPr>
          <w:p w14:paraId="6737A304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35.08%</w:t>
            </w:r>
          </w:p>
        </w:tc>
      </w:tr>
      <w:tr w:rsidR="00806F30" w:rsidRPr="00FB04A8" w14:paraId="03FCB72F" w14:textId="77777777" w:rsidTr="00FB04A8">
        <w:trPr>
          <w:trHeight w:val="432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A88801B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XPO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1A7668C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34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15E16D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875E0E6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57C&gt;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41AA46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F19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9A1AA4" w14:textId="77777777" w:rsidR="00806F30" w:rsidRPr="00FB04A8" w:rsidRDefault="00806F3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16.37%</w:t>
            </w:r>
          </w:p>
        </w:tc>
      </w:tr>
      <w:tr w:rsidR="00157150" w:rsidRPr="00FB04A8" w14:paraId="19B1BE0A" w14:textId="77777777" w:rsidTr="00CD1BA3">
        <w:trPr>
          <w:trHeight w:val="432"/>
        </w:trPr>
        <w:tc>
          <w:tcPr>
            <w:tcW w:w="9214" w:type="dxa"/>
            <w:gridSpan w:val="6"/>
            <w:tcBorders>
              <w:top w:val="nil"/>
              <w:bottom w:val="single" w:sz="4" w:space="0" w:color="auto"/>
            </w:tcBorders>
          </w:tcPr>
          <w:p w14:paraId="46006F11" w14:textId="5ABA8EC4" w:rsidR="00157150" w:rsidRPr="00FB04A8" w:rsidRDefault="00FB04A8" w:rsidP="00372D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sertion/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Pr="00FB04A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letion variations</w:t>
            </w:r>
          </w:p>
        </w:tc>
      </w:tr>
      <w:tr w:rsidR="00157150" w:rsidRPr="00FB04A8" w14:paraId="4467FA39" w14:textId="77777777" w:rsidTr="00FB04A8">
        <w:trPr>
          <w:trHeight w:val="43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99FA465" w14:textId="1405C4A0" w:rsidR="00157150" w:rsidRPr="00FB04A8" w:rsidRDefault="00157150" w:rsidP="00806F30">
            <w:pPr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Gen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C728F7B" w14:textId="3C54EFBA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Transcrip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1F744E4" w14:textId="217D7A3E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Ex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61AA52F" w14:textId="65C75937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CDS muta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73FEB6B" w14:textId="2BB671C4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Amino acid alter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373E90" w14:textId="11373D6E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b/>
                <w:sz w:val="21"/>
              </w:rPr>
              <w:t>Mutation abundance</w:t>
            </w:r>
          </w:p>
        </w:tc>
      </w:tr>
      <w:tr w:rsidR="00157150" w:rsidRPr="00FB04A8" w14:paraId="1B007636" w14:textId="77777777" w:rsidTr="00FB04A8">
        <w:trPr>
          <w:trHeight w:val="432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44F461" w14:textId="4638F1E5" w:rsidR="00157150" w:rsidRPr="00FB04A8" w:rsidRDefault="00157150" w:rsidP="00806F30">
            <w:pPr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IK3R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95FEE93" w14:textId="11A4AC0C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1815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0506639" w14:textId="7568F144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76E9D67" w14:textId="55FCC4A6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1138_1140delTT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9996CA2" w14:textId="5D10F363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L380de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DE95221" w14:textId="6E560A0F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17.32%</w:t>
            </w:r>
          </w:p>
        </w:tc>
      </w:tr>
      <w:tr w:rsidR="00157150" w:rsidRPr="00FB04A8" w14:paraId="2C2243F6" w14:textId="77777777" w:rsidTr="00FB04A8">
        <w:trPr>
          <w:trHeight w:val="432"/>
        </w:trPr>
        <w:tc>
          <w:tcPr>
            <w:tcW w:w="1134" w:type="dxa"/>
            <w:tcBorders>
              <w:top w:val="nil"/>
              <w:bottom w:val="nil"/>
            </w:tcBorders>
          </w:tcPr>
          <w:p w14:paraId="68058D7C" w14:textId="718F746E" w:rsidR="00157150" w:rsidRPr="00FB04A8" w:rsidRDefault="00157150" w:rsidP="00806F30">
            <w:pPr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TE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11BCDE" w14:textId="27728D0F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03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875CEE" w14:textId="709A3DE8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304C67E" w14:textId="6845D5BB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723_743delins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3F93CF" w14:textId="5A2548DD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F241Lfs*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164356" w14:textId="63692FA2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36.53%</w:t>
            </w:r>
          </w:p>
        </w:tc>
      </w:tr>
      <w:tr w:rsidR="00157150" w:rsidRPr="00FB04A8" w14:paraId="61FE310A" w14:textId="77777777" w:rsidTr="00FB04A8">
        <w:trPr>
          <w:trHeight w:val="432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BB503F" w14:textId="345A3EBD" w:rsidR="00157150" w:rsidRPr="00FB04A8" w:rsidRDefault="00157150" w:rsidP="00806F30">
            <w:pPr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RB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B025A0D" w14:textId="0525A863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NM_00032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458468" w14:textId="10B99BA2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9F561E5" w14:textId="3B945C23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c.1112del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5B97F69" w14:textId="459F6CBA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p.P371Hf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859A43B" w14:textId="101AF663" w:rsidR="00157150" w:rsidRPr="00FB04A8" w:rsidRDefault="00157150" w:rsidP="00372D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04A8">
              <w:rPr>
                <w:rFonts w:ascii="Times New Roman" w:hAnsi="Times New Roman" w:cs="Times New Roman"/>
                <w:sz w:val="20"/>
              </w:rPr>
              <w:t>46.88%</w:t>
            </w:r>
          </w:p>
        </w:tc>
      </w:tr>
    </w:tbl>
    <w:p w14:paraId="5EBB2D50" w14:textId="423EBF8E" w:rsidR="00EC252D" w:rsidRPr="00FB04A8" w:rsidRDefault="00FB04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DS, sequencing coding for amino acids in protein.</w:t>
      </w:r>
    </w:p>
    <w:sectPr w:rsidR="00EC252D" w:rsidRPr="00FB04A8" w:rsidSect="002F4CD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D6087" w14:textId="77777777" w:rsidR="00DD0F1A" w:rsidRDefault="00DD0F1A" w:rsidP="00993E6E">
      <w:r>
        <w:separator/>
      </w:r>
    </w:p>
  </w:endnote>
  <w:endnote w:type="continuationSeparator" w:id="0">
    <w:p w14:paraId="38C3B152" w14:textId="77777777" w:rsidR="00DD0F1A" w:rsidRDefault="00DD0F1A" w:rsidP="00993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F0695" w14:textId="77777777" w:rsidR="00DD0F1A" w:rsidRDefault="00DD0F1A" w:rsidP="00993E6E">
      <w:r>
        <w:separator/>
      </w:r>
    </w:p>
  </w:footnote>
  <w:footnote w:type="continuationSeparator" w:id="0">
    <w:p w14:paraId="7AEC3960" w14:textId="77777777" w:rsidR="00DD0F1A" w:rsidRDefault="00DD0F1A" w:rsidP="00993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5DF"/>
    <w:rsid w:val="0000155D"/>
    <w:rsid w:val="00007399"/>
    <w:rsid w:val="0001164C"/>
    <w:rsid w:val="000333F0"/>
    <w:rsid w:val="00034FD1"/>
    <w:rsid w:val="00042EE0"/>
    <w:rsid w:val="000574DE"/>
    <w:rsid w:val="00080058"/>
    <w:rsid w:val="00085D2F"/>
    <w:rsid w:val="000B0B43"/>
    <w:rsid w:val="000C571B"/>
    <w:rsid w:val="000F349E"/>
    <w:rsid w:val="000F5065"/>
    <w:rsid w:val="00104B2D"/>
    <w:rsid w:val="00115730"/>
    <w:rsid w:val="00133890"/>
    <w:rsid w:val="00157150"/>
    <w:rsid w:val="00177C1D"/>
    <w:rsid w:val="00177EF9"/>
    <w:rsid w:val="00192AA4"/>
    <w:rsid w:val="001935DF"/>
    <w:rsid w:val="001A13A0"/>
    <w:rsid w:val="001A361D"/>
    <w:rsid w:val="001B58A1"/>
    <w:rsid w:val="001C0BC0"/>
    <w:rsid w:val="001C1F56"/>
    <w:rsid w:val="001C5B8C"/>
    <w:rsid w:val="001D3BAE"/>
    <w:rsid w:val="001E0A98"/>
    <w:rsid w:val="00225F57"/>
    <w:rsid w:val="002665C1"/>
    <w:rsid w:val="002724DF"/>
    <w:rsid w:val="0028399B"/>
    <w:rsid w:val="00284D16"/>
    <w:rsid w:val="00291AE1"/>
    <w:rsid w:val="00293034"/>
    <w:rsid w:val="00294BD4"/>
    <w:rsid w:val="002B2DFB"/>
    <w:rsid w:val="002C4792"/>
    <w:rsid w:val="002D01E0"/>
    <w:rsid w:val="002D317F"/>
    <w:rsid w:val="002E73CC"/>
    <w:rsid w:val="002F4CD7"/>
    <w:rsid w:val="00305E68"/>
    <w:rsid w:val="00307733"/>
    <w:rsid w:val="003251F7"/>
    <w:rsid w:val="003406CC"/>
    <w:rsid w:val="00345D29"/>
    <w:rsid w:val="00355654"/>
    <w:rsid w:val="0035764E"/>
    <w:rsid w:val="00370FA2"/>
    <w:rsid w:val="00372DBC"/>
    <w:rsid w:val="003A172B"/>
    <w:rsid w:val="003B4EE7"/>
    <w:rsid w:val="003B7541"/>
    <w:rsid w:val="003D5ED4"/>
    <w:rsid w:val="003F7D18"/>
    <w:rsid w:val="00407318"/>
    <w:rsid w:val="004137F4"/>
    <w:rsid w:val="00454F2F"/>
    <w:rsid w:val="004617B5"/>
    <w:rsid w:val="00487F57"/>
    <w:rsid w:val="0049501A"/>
    <w:rsid w:val="004F6A5B"/>
    <w:rsid w:val="005074CC"/>
    <w:rsid w:val="005229A1"/>
    <w:rsid w:val="0053402A"/>
    <w:rsid w:val="00540076"/>
    <w:rsid w:val="00547951"/>
    <w:rsid w:val="0055634C"/>
    <w:rsid w:val="00556AB5"/>
    <w:rsid w:val="00557F83"/>
    <w:rsid w:val="00564D0E"/>
    <w:rsid w:val="00570075"/>
    <w:rsid w:val="00583B73"/>
    <w:rsid w:val="005A31F5"/>
    <w:rsid w:val="005F03C3"/>
    <w:rsid w:val="005F3D29"/>
    <w:rsid w:val="0060104D"/>
    <w:rsid w:val="0060753F"/>
    <w:rsid w:val="0061655F"/>
    <w:rsid w:val="006232E1"/>
    <w:rsid w:val="00623846"/>
    <w:rsid w:val="0064076F"/>
    <w:rsid w:val="00680813"/>
    <w:rsid w:val="00695AD2"/>
    <w:rsid w:val="006972D5"/>
    <w:rsid w:val="006B2981"/>
    <w:rsid w:val="006B34B8"/>
    <w:rsid w:val="006B62E0"/>
    <w:rsid w:val="006E6EEF"/>
    <w:rsid w:val="007178CC"/>
    <w:rsid w:val="007434AA"/>
    <w:rsid w:val="007449EB"/>
    <w:rsid w:val="0075265F"/>
    <w:rsid w:val="00776151"/>
    <w:rsid w:val="00787651"/>
    <w:rsid w:val="00793FA2"/>
    <w:rsid w:val="007D68BC"/>
    <w:rsid w:val="007E0206"/>
    <w:rsid w:val="007F7D85"/>
    <w:rsid w:val="00806F30"/>
    <w:rsid w:val="008645FA"/>
    <w:rsid w:val="00877C42"/>
    <w:rsid w:val="008849EB"/>
    <w:rsid w:val="00885183"/>
    <w:rsid w:val="00893F21"/>
    <w:rsid w:val="008F5BAF"/>
    <w:rsid w:val="009043EE"/>
    <w:rsid w:val="00925751"/>
    <w:rsid w:val="00945C8F"/>
    <w:rsid w:val="009600A2"/>
    <w:rsid w:val="00960142"/>
    <w:rsid w:val="00981141"/>
    <w:rsid w:val="00993E6E"/>
    <w:rsid w:val="009A3115"/>
    <w:rsid w:val="009D76F0"/>
    <w:rsid w:val="00A0596C"/>
    <w:rsid w:val="00A43746"/>
    <w:rsid w:val="00A67AF6"/>
    <w:rsid w:val="00A7159B"/>
    <w:rsid w:val="00A81CE2"/>
    <w:rsid w:val="00A86DB0"/>
    <w:rsid w:val="00A874D6"/>
    <w:rsid w:val="00A90A48"/>
    <w:rsid w:val="00A93F32"/>
    <w:rsid w:val="00AA3859"/>
    <w:rsid w:val="00AB6001"/>
    <w:rsid w:val="00AC6929"/>
    <w:rsid w:val="00AE0D24"/>
    <w:rsid w:val="00AF29EE"/>
    <w:rsid w:val="00AF3EC8"/>
    <w:rsid w:val="00B33D07"/>
    <w:rsid w:val="00B440B7"/>
    <w:rsid w:val="00B522C0"/>
    <w:rsid w:val="00B52820"/>
    <w:rsid w:val="00B64889"/>
    <w:rsid w:val="00B65799"/>
    <w:rsid w:val="00B713F3"/>
    <w:rsid w:val="00BB708F"/>
    <w:rsid w:val="00BF0F58"/>
    <w:rsid w:val="00C06AE8"/>
    <w:rsid w:val="00C15545"/>
    <w:rsid w:val="00C2530F"/>
    <w:rsid w:val="00C27ED8"/>
    <w:rsid w:val="00C34FD9"/>
    <w:rsid w:val="00C4201C"/>
    <w:rsid w:val="00C420D0"/>
    <w:rsid w:val="00C634CC"/>
    <w:rsid w:val="00C72904"/>
    <w:rsid w:val="00C76513"/>
    <w:rsid w:val="00C8053C"/>
    <w:rsid w:val="00C87CCA"/>
    <w:rsid w:val="00C9015C"/>
    <w:rsid w:val="00C91B89"/>
    <w:rsid w:val="00CB1972"/>
    <w:rsid w:val="00CB42C2"/>
    <w:rsid w:val="00CE12E9"/>
    <w:rsid w:val="00CE4F4F"/>
    <w:rsid w:val="00CF3AD5"/>
    <w:rsid w:val="00CF7967"/>
    <w:rsid w:val="00CF7A63"/>
    <w:rsid w:val="00D10F1A"/>
    <w:rsid w:val="00D33F90"/>
    <w:rsid w:val="00D66FAE"/>
    <w:rsid w:val="00D7344F"/>
    <w:rsid w:val="00D805C7"/>
    <w:rsid w:val="00D97466"/>
    <w:rsid w:val="00DC43B4"/>
    <w:rsid w:val="00DD0F1A"/>
    <w:rsid w:val="00E316C8"/>
    <w:rsid w:val="00E33831"/>
    <w:rsid w:val="00E74A6B"/>
    <w:rsid w:val="00EA0A9B"/>
    <w:rsid w:val="00EB38D5"/>
    <w:rsid w:val="00EC23D6"/>
    <w:rsid w:val="00EC252D"/>
    <w:rsid w:val="00ED6EBE"/>
    <w:rsid w:val="00EE5B8C"/>
    <w:rsid w:val="00EF006D"/>
    <w:rsid w:val="00F1515F"/>
    <w:rsid w:val="00F259AA"/>
    <w:rsid w:val="00F27715"/>
    <w:rsid w:val="00F31907"/>
    <w:rsid w:val="00F33E1B"/>
    <w:rsid w:val="00F35BA7"/>
    <w:rsid w:val="00F608B7"/>
    <w:rsid w:val="00F617A8"/>
    <w:rsid w:val="00F62263"/>
    <w:rsid w:val="00F77C99"/>
    <w:rsid w:val="00FB04A8"/>
    <w:rsid w:val="00FB2429"/>
    <w:rsid w:val="00FE2F2E"/>
    <w:rsid w:val="00FE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18B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3E6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3E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3E6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3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ucky</dc:creator>
  <cp:keywords/>
  <dc:description/>
  <cp:lastModifiedBy>Lucky Su</cp:lastModifiedBy>
  <cp:revision>5</cp:revision>
  <dcterms:created xsi:type="dcterms:W3CDTF">2021-03-11T07:52:00Z</dcterms:created>
  <dcterms:modified xsi:type="dcterms:W3CDTF">2021-06-14T10:09:00Z</dcterms:modified>
</cp:coreProperties>
</file>